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292"/>
        <w:tblW w:w="9069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948"/>
        <w:gridCol w:w="1274"/>
        <w:gridCol w:w="1210"/>
        <w:gridCol w:w="1210"/>
        <w:gridCol w:w="1153"/>
        <w:gridCol w:w="2098"/>
        <w:gridCol w:w="1176"/>
      </w:tblGrid>
      <w:tr w:rsidR="00EB5C55" w:rsidRPr="008F747C" w:rsidTr="00EB5C55">
        <w:trPr>
          <w:trHeight w:val="621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 No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ltivar name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b/>
                <w:sz w:val="24"/>
                <w:szCs w:val="24"/>
              </w:rPr>
              <w:t>Nursery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uit shape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kin color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ipe type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esh color</w:t>
            </w:r>
          </w:p>
        </w:tc>
      </w:tr>
      <w:tr w:rsidR="00EB5C55" w:rsidRPr="008F747C" w:rsidTr="00EB5C55">
        <w:trPr>
          <w:trHeight w:val="447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Non (Solid)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Non (Solid)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Non (Solid)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llow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Asia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Circular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</w:t>
            </w:r>
          </w:p>
        </w:tc>
      </w:tr>
      <w:tr w:rsidR="00EB5C55" w:rsidRPr="008F747C" w:rsidTr="00EB5C55">
        <w:trPr>
          <w:trHeight w:val="447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Asia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Jubile</w:t>
            </w:r>
            <w:proofErr w:type="spellEnd"/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Non (Solid)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</w:t>
            </w:r>
          </w:p>
        </w:tc>
      </w:tr>
      <w:tr w:rsidR="00EB5C55" w:rsidRPr="008F747C" w:rsidTr="00EB5C55">
        <w:trPr>
          <w:trHeight w:val="468"/>
        </w:trPr>
        <w:tc>
          <w:tcPr>
            <w:tcW w:w="94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4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10" w:type="dxa"/>
            <w:vAlign w:val="center"/>
          </w:tcPr>
          <w:p w:rsidR="00EB5C55" w:rsidRPr="0005758E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58E">
              <w:rPr>
                <w:rFonts w:ascii="Times New Roman" w:hAnsi="Times New Roman" w:cs="Times New Roman"/>
                <w:sz w:val="24"/>
                <w:szCs w:val="24"/>
              </w:rPr>
              <w:t>Hyundai Seeds</w:t>
            </w:r>
          </w:p>
        </w:tc>
        <w:tc>
          <w:tcPr>
            <w:tcW w:w="1210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Elliptic</w:t>
            </w:r>
          </w:p>
        </w:tc>
        <w:tc>
          <w:tcPr>
            <w:tcW w:w="1153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098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sz w:val="24"/>
                <w:szCs w:val="24"/>
              </w:rPr>
              <w:t>Non (Solid)</w:t>
            </w:r>
          </w:p>
        </w:tc>
        <w:tc>
          <w:tcPr>
            <w:tcW w:w="1176" w:type="dxa"/>
            <w:vAlign w:val="center"/>
          </w:tcPr>
          <w:p w:rsidR="00EB5C55" w:rsidRPr="008F747C" w:rsidRDefault="00EB5C55" w:rsidP="000575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74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nge</w:t>
            </w:r>
          </w:p>
        </w:tc>
      </w:tr>
    </w:tbl>
    <w:p w:rsidR="0041184C" w:rsidRPr="008F747C" w:rsidRDefault="004552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4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F747C" w:rsidRPr="008F74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B32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List of </w:t>
      </w:r>
      <w:r w:rsidR="00F459C5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ermelon </w:t>
      </w:r>
      <w:r w:rsidR="00F459C5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ercial </w:t>
      </w:r>
      <w:r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ivars (inbred lines) </w:t>
      </w:r>
      <w:r w:rsidR="001E3B1F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in this study for </w:t>
      </w:r>
      <w:r w:rsidR="00F459C5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>CAPS marker validation</w:t>
      </w:r>
      <w:r w:rsidR="001E3B1F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>and their representative fruit characteristics</w:t>
      </w:r>
      <w:r w:rsidR="008A3F4F" w:rsidRPr="008F74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41184C" w:rsidRPr="008F747C" w:rsidSect="00411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zExszAwMTA2NDA1MrBU0lEKTi0uzszPAykwrQUA8h2siywAAAA="/>
  </w:docVars>
  <w:rsids>
    <w:rsidRoot w:val="00455286"/>
    <w:rsid w:val="000415AB"/>
    <w:rsid w:val="0005758E"/>
    <w:rsid w:val="000804FC"/>
    <w:rsid w:val="00091667"/>
    <w:rsid w:val="000B321E"/>
    <w:rsid w:val="000C3AE4"/>
    <w:rsid w:val="001002A0"/>
    <w:rsid w:val="001867F0"/>
    <w:rsid w:val="00197500"/>
    <w:rsid w:val="001D6071"/>
    <w:rsid w:val="001E3B1F"/>
    <w:rsid w:val="002C5D44"/>
    <w:rsid w:val="003223AA"/>
    <w:rsid w:val="003A4200"/>
    <w:rsid w:val="003F6BE4"/>
    <w:rsid w:val="0041184C"/>
    <w:rsid w:val="00420097"/>
    <w:rsid w:val="00427506"/>
    <w:rsid w:val="00455286"/>
    <w:rsid w:val="00463D41"/>
    <w:rsid w:val="004E29BB"/>
    <w:rsid w:val="00591A83"/>
    <w:rsid w:val="00610769"/>
    <w:rsid w:val="00616AA5"/>
    <w:rsid w:val="00623F90"/>
    <w:rsid w:val="00655B4C"/>
    <w:rsid w:val="006C2DAB"/>
    <w:rsid w:val="006F0652"/>
    <w:rsid w:val="00745630"/>
    <w:rsid w:val="00767A03"/>
    <w:rsid w:val="00812086"/>
    <w:rsid w:val="0086386E"/>
    <w:rsid w:val="008A3F4F"/>
    <w:rsid w:val="008F747C"/>
    <w:rsid w:val="00905665"/>
    <w:rsid w:val="009277A8"/>
    <w:rsid w:val="0093147C"/>
    <w:rsid w:val="009378EB"/>
    <w:rsid w:val="00937F32"/>
    <w:rsid w:val="009B0479"/>
    <w:rsid w:val="00A6131C"/>
    <w:rsid w:val="00A63D32"/>
    <w:rsid w:val="00AE0347"/>
    <w:rsid w:val="00B07FA8"/>
    <w:rsid w:val="00B55086"/>
    <w:rsid w:val="00B60AAE"/>
    <w:rsid w:val="00BC545A"/>
    <w:rsid w:val="00BD549B"/>
    <w:rsid w:val="00C03D34"/>
    <w:rsid w:val="00C27FF2"/>
    <w:rsid w:val="00CB6218"/>
    <w:rsid w:val="00CC6D7C"/>
    <w:rsid w:val="00CE739D"/>
    <w:rsid w:val="00DA32B5"/>
    <w:rsid w:val="00DC2AB0"/>
    <w:rsid w:val="00E40025"/>
    <w:rsid w:val="00E80644"/>
    <w:rsid w:val="00EB5C55"/>
    <w:rsid w:val="00F459C5"/>
    <w:rsid w:val="00F9343C"/>
    <w:rsid w:val="00FD17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2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5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8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5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C5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BC54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36D27-FAD1-43E3-BA75-A532E50C2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16</cp:revision>
  <dcterms:created xsi:type="dcterms:W3CDTF">2018-07-07T04:11:00Z</dcterms:created>
  <dcterms:modified xsi:type="dcterms:W3CDTF">2018-10-05T07:39:00Z</dcterms:modified>
</cp:coreProperties>
</file>